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0F5B7" w14:textId="7EFE0C4B" w:rsidR="003E7EE0" w:rsidRDefault="006F3217" w:rsidP="001478BB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1478BB" w:rsidRPr="001478BB">
        <w:rPr>
          <w:rFonts w:asciiTheme="majorBidi" w:hAnsiTheme="majorBidi" w:cstheme="majorBidi"/>
          <w:b/>
          <w:bCs/>
          <w:sz w:val="24"/>
          <w:szCs w:val="24"/>
        </w:rPr>
        <w:t>1</w:t>
      </w:r>
    </w:p>
    <w:p w14:paraId="090498AC" w14:textId="674EA5FD" w:rsidR="001478BB" w:rsidRDefault="001478BB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Feature Importance based on gain, for the classification task of classes SC-10 vs. SC-89.</w:t>
      </w:r>
    </w:p>
    <w:p w14:paraId="03AA97CD" w14:textId="034650A5" w:rsidR="0005369F" w:rsidRDefault="0005369F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3B907434" wp14:editId="5838F1DD">
            <wp:extent cx="4572000" cy="7793039"/>
            <wp:effectExtent l="0" t="0" r="0" b="17780"/>
            <wp:docPr id="161828977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D5E6585-35DF-41FB-64C7-8397FD0022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84D0C17" w14:textId="77777777" w:rsidR="00D30943" w:rsidRDefault="00D30943">
      <w:pPr>
        <w:rPr>
          <w:rFonts w:asciiTheme="majorBidi" w:hAnsiTheme="majorBidi" w:cstheme="majorBidi"/>
          <w:sz w:val="24"/>
          <w:szCs w:val="24"/>
        </w:rPr>
      </w:pPr>
    </w:p>
    <w:p w14:paraId="0A111526" w14:textId="0751CA9F" w:rsidR="00D30943" w:rsidRPr="00FE2ECF" w:rsidRDefault="00D30943" w:rsidP="00FE2ECF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D30943" w:rsidRPr="00FE2ECF" w:rsidSect="009D37D4">
      <w:headerReference w:type="default" r:id="rId7"/>
      <w:pgSz w:w="12240" w:h="15840"/>
      <w:pgMar w:top="1350" w:right="1800" w:bottom="360" w:left="180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6586D" w14:textId="77777777" w:rsidR="004E6BC1" w:rsidRDefault="004E6BC1" w:rsidP="00436F4C">
      <w:pPr>
        <w:spacing w:after="0" w:line="240" w:lineRule="auto"/>
      </w:pPr>
      <w:r>
        <w:separator/>
      </w:r>
    </w:p>
  </w:endnote>
  <w:endnote w:type="continuationSeparator" w:id="0">
    <w:p w14:paraId="2964A441" w14:textId="77777777" w:rsidR="004E6BC1" w:rsidRDefault="004E6BC1" w:rsidP="00436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51209" w14:textId="77777777" w:rsidR="004E6BC1" w:rsidRDefault="004E6BC1" w:rsidP="00436F4C">
      <w:pPr>
        <w:spacing w:after="0" w:line="240" w:lineRule="auto"/>
      </w:pPr>
      <w:r>
        <w:separator/>
      </w:r>
    </w:p>
  </w:footnote>
  <w:footnote w:type="continuationSeparator" w:id="0">
    <w:p w14:paraId="53354E78" w14:textId="77777777" w:rsidR="004E6BC1" w:rsidRDefault="004E6BC1" w:rsidP="00436F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0A65D" w14:textId="148562B2" w:rsidR="00886AB7" w:rsidRPr="00886AB7" w:rsidRDefault="00886AB7" w:rsidP="00886AB7">
    <w:pPr>
      <w:pStyle w:val="Header"/>
      <w:jc w:val="center"/>
      <w:rPr>
        <w:rFonts w:asciiTheme="majorBidi" w:hAnsiTheme="majorBidi" w:cstheme="majorBidi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F4C"/>
    <w:rsid w:val="0005369F"/>
    <w:rsid w:val="0011020E"/>
    <w:rsid w:val="0013321F"/>
    <w:rsid w:val="001478BB"/>
    <w:rsid w:val="00154AF4"/>
    <w:rsid w:val="003B78C1"/>
    <w:rsid w:val="003E7EE0"/>
    <w:rsid w:val="0043262F"/>
    <w:rsid w:val="00436F4C"/>
    <w:rsid w:val="00476BA8"/>
    <w:rsid w:val="004953E2"/>
    <w:rsid w:val="004E6BC1"/>
    <w:rsid w:val="005053B3"/>
    <w:rsid w:val="005F3C11"/>
    <w:rsid w:val="00637D8C"/>
    <w:rsid w:val="00663173"/>
    <w:rsid w:val="00680BAF"/>
    <w:rsid w:val="006F3217"/>
    <w:rsid w:val="00793199"/>
    <w:rsid w:val="00796C4E"/>
    <w:rsid w:val="007D3064"/>
    <w:rsid w:val="008601C3"/>
    <w:rsid w:val="00886AB7"/>
    <w:rsid w:val="008E79BD"/>
    <w:rsid w:val="00927ABB"/>
    <w:rsid w:val="009B20DE"/>
    <w:rsid w:val="009D37D4"/>
    <w:rsid w:val="009F512B"/>
    <w:rsid w:val="00A60254"/>
    <w:rsid w:val="00A725AB"/>
    <w:rsid w:val="00AC2917"/>
    <w:rsid w:val="00BD745C"/>
    <w:rsid w:val="00CA5C66"/>
    <w:rsid w:val="00D30943"/>
    <w:rsid w:val="00EE0C52"/>
    <w:rsid w:val="00FB3859"/>
    <w:rsid w:val="00FE2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A23D1"/>
  <w15:chartTrackingRefBased/>
  <w15:docId w15:val="{FDDB0DB7-0382-47E3-8CCB-F4885B85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F4C"/>
  </w:style>
  <w:style w:type="paragraph" w:styleId="Footer">
    <w:name w:val="footer"/>
    <w:basedOn w:val="Normal"/>
    <w:link w:val="Foot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F4C"/>
  </w:style>
  <w:style w:type="character" w:styleId="CommentReference">
    <w:name w:val="annotation reference"/>
    <w:basedOn w:val="DefaultParagraphFont"/>
    <w:uiPriority w:val="99"/>
    <w:semiHidden/>
    <w:unhideWhenUsed/>
    <w:rsid w:val="00793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1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9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atasets\Eddie%20Bkheet%20models%20202502\model1\None\imputation_method-None-normalization_method-scaled-country-None\feature_importa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odel1!$B$1</c:f>
              <c:strCache>
                <c:ptCount val="1"/>
                <c:pt idx="0">
                  <c:v>Import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odel1!$A$2:$A$47</c:f>
              <c:strCache>
                <c:ptCount val="46"/>
                <c:pt idx="0">
                  <c:v>stfedu</c:v>
                </c:pt>
                <c:pt idx="1">
                  <c:v>nwspol</c:v>
                </c:pt>
                <c:pt idx="2">
                  <c:v>netusoft</c:v>
                </c:pt>
                <c:pt idx="3">
                  <c:v>ppltrst</c:v>
                </c:pt>
                <c:pt idx="4">
                  <c:v>hmsfmlsh</c:v>
                </c:pt>
                <c:pt idx="5">
                  <c:v>happy</c:v>
                </c:pt>
                <c:pt idx="6">
                  <c:v>lrscale</c:v>
                </c:pt>
                <c:pt idx="7">
                  <c:v>impcntr</c:v>
                </c:pt>
                <c:pt idx="8">
                  <c:v>euftf</c:v>
                </c:pt>
                <c:pt idx="9">
                  <c:v>hmsacld</c:v>
                </c:pt>
                <c:pt idx="10">
                  <c:v>hincfel</c:v>
                </c:pt>
                <c:pt idx="11">
                  <c:v>gincdif</c:v>
                </c:pt>
                <c:pt idx="12">
                  <c:v>trstep</c:v>
                </c:pt>
                <c:pt idx="13">
                  <c:v>trstun</c:v>
                </c:pt>
                <c:pt idx="14">
                  <c:v>aesfdrk</c:v>
                </c:pt>
                <c:pt idx="15">
                  <c:v>sclmeet</c:v>
                </c:pt>
                <c:pt idx="16">
                  <c:v>pplfair</c:v>
                </c:pt>
                <c:pt idx="17">
                  <c:v>stfgov</c:v>
                </c:pt>
                <c:pt idx="18">
                  <c:v>stfdem</c:v>
                </c:pt>
                <c:pt idx="19">
                  <c:v>polintr</c:v>
                </c:pt>
                <c:pt idx="20">
                  <c:v>pplhlp</c:v>
                </c:pt>
                <c:pt idx="21">
                  <c:v>rlgatnd</c:v>
                </c:pt>
                <c:pt idx="22">
                  <c:v>imbgeco</c:v>
                </c:pt>
                <c:pt idx="23">
                  <c:v>stfhlth</c:v>
                </c:pt>
                <c:pt idx="24">
                  <c:v>freehms</c:v>
                </c:pt>
                <c:pt idx="25">
                  <c:v>trstlgl</c:v>
                </c:pt>
                <c:pt idx="26">
                  <c:v>imwbcnt</c:v>
                </c:pt>
                <c:pt idx="27">
                  <c:v>stfeco</c:v>
                </c:pt>
                <c:pt idx="28">
                  <c:v>trstplt</c:v>
                </c:pt>
                <c:pt idx="29">
                  <c:v>prtdgcl</c:v>
                </c:pt>
                <c:pt idx="30">
                  <c:v>imueclt</c:v>
                </c:pt>
                <c:pt idx="31">
                  <c:v>sclact</c:v>
                </c:pt>
                <c:pt idx="32">
                  <c:v>rlgdgr</c:v>
                </c:pt>
                <c:pt idx="33">
                  <c:v>atcherp</c:v>
                </c:pt>
                <c:pt idx="34">
                  <c:v>trstplc</c:v>
                </c:pt>
                <c:pt idx="35">
                  <c:v>health</c:v>
                </c:pt>
                <c:pt idx="36">
                  <c:v>actrolga</c:v>
                </c:pt>
                <c:pt idx="37">
                  <c:v>trstprl</c:v>
                </c:pt>
                <c:pt idx="38">
                  <c:v>trstprt</c:v>
                </c:pt>
                <c:pt idx="39">
                  <c:v>stflife</c:v>
                </c:pt>
                <c:pt idx="40">
                  <c:v>atchctr</c:v>
                </c:pt>
                <c:pt idx="41">
                  <c:v>inprdsc</c:v>
                </c:pt>
                <c:pt idx="42">
                  <c:v>pray</c:v>
                </c:pt>
                <c:pt idx="43">
                  <c:v>psppipla</c:v>
                </c:pt>
                <c:pt idx="44">
                  <c:v>psppsgva</c:v>
                </c:pt>
                <c:pt idx="45">
                  <c:v>cptppola</c:v>
                </c:pt>
              </c:strCache>
            </c:strRef>
          </c:cat>
          <c:val>
            <c:numRef>
              <c:f>model1!$B$2:$B$47</c:f>
              <c:numCache>
                <c:formatCode>General</c:formatCode>
                <c:ptCount val="46"/>
                <c:pt idx="0">
                  <c:v>8835.1421287059693</c:v>
                </c:pt>
                <c:pt idx="1">
                  <c:v>8195.6009705066608</c:v>
                </c:pt>
                <c:pt idx="2">
                  <c:v>6367.9797940254202</c:v>
                </c:pt>
                <c:pt idx="3">
                  <c:v>6068.9709641933396</c:v>
                </c:pt>
                <c:pt idx="4">
                  <c:v>5147.14847135543</c:v>
                </c:pt>
                <c:pt idx="5">
                  <c:v>4937.4383730888303</c:v>
                </c:pt>
                <c:pt idx="6">
                  <c:v>4413.2273654937699</c:v>
                </c:pt>
                <c:pt idx="7">
                  <c:v>4297.0982465744</c:v>
                </c:pt>
                <c:pt idx="8">
                  <c:v>3736.1989412307698</c:v>
                </c:pt>
                <c:pt idx="9" formatCode="0.00">
                  <c:v>3648.9498009681702</c:v>
                </c:pt>
                <c:pt idx="10">
                  <c:v>3419.98263001441</c:v>
                </c:pt>
                <c:pt idx="11">
                  <c:v>2789.5531129837</c:v>
                </c:pt>
                <c:pt idx="12">
                  <c:v>2768.8590860366799</c:v>
                </c:pt>
                <c:pt idx="13">
                  <c:v>2675.1228818893401</c:v>
                </c:pt>
                <c:pt idx="14" formatCode="0.00">
                  <c:v>2646.2319285869598</c:v>
                </c:pt>
                <c:pt idx="15">
                  <c:v>2605.8549129962898</c:v>
                </c:pt>
                <c:pt idx="16">
                  <c:v>2432.4353542327799</c:v>
                </c:pt>
                <c:pt idx="17">
                  <c:v>2351.66806316375</c:v>
                </c:pt>
                <c:pt idx="18">
                  <c:v>2263.4325971603298</c:v>
                </c:pt>
                <c:pt idx="19">
                  <c:v>2128.6739230155899</c:v>
                </c:pt>
                <c:pt idx="20">
                  <c:v>1949.60114908218</c:v>
                </c:pt>
                <c:pt idx="21">
                  <c:v>1931.29936265945</c:v>
                </c:pt>
                <c:pt idx="22">
                  <c:v>1845.9441404342599</c:v>
                </c:pt>
                <c:pt idx="23">
                  <c:v>1785.34606647491</c:v>
                </c:pt>
                <c:pt idx="24">
                  <c:v>1765.0557107925399</c:v>
                </c:pt>
                <c:pt idx="25">
                  <c:v>1704.76914787292</c:v>
                </c:pt>
                <c:pt idx="26">
                  <c:v>1657.3449983596799</c:v>
                </c:pt>
                <c:pt idx="27">
                  <c:v>1623.8488497733999</c:v>
                </c:pt>
                <c:pt idx="28">
                  <c:v>1465.8882369995099</c:v>
                </c:pt>
                <c:pt idx="29">
                  <c:v>1440.7850790023799</c:v>
                </c:pt>
                <c:pt idx="30">
                  <c:v>1387.1536588668801</c:v>
                </c:pt>
                <c:pt idx="31">
                  <c:v>1339.8162448406199</c:v>
                </c:pt>
                <c:pt idx="32">
                  <c:v>1335.31660604476</c:v>
                </c:pt>
                <c:pt idx="33">
                  <c:v>1282.7125077247599</c:v>
                </c:pt>
                <c:pt idx="34">
                  <c:v>1188.03594636917</c:v>
                </c:pt>
                <c:pt idx="35">
                  <c:v>1173.49635863304</c:v>
                </c:pt>
                <c:pt idx="36">
                  <c:v>1157.4916133880599</c:v>
                </c:pt>
                <c:pt idx="37">
                  <c:v>1150.62900066375</c:v>
                </c:pt>
                <c:pt idx="38">
                  <c:v>1116.4624490737899</c:v>
                </c:pt>
                <c:pt idx="39">
                  <c:v>1095.0328412055901</c:v>
                </c:pt>
                <c:pt idx="40" formatCode="0.00">
                  <c:v>1094.28679895401</c:v>
                </c:pt>
                <c:pt idx="41">
                  <c:v>885.04915761947598</c:v>
                </c:pt>
                <c:pt idx="42">
                  <c:v>790.06699895858696</c:v>
                </c:pt>
                <c:pt idx="43">
                  <c:v>748.46644878387394</c:v>
                </c:pt>
                <c:pt idx="44" formatCode="0.00">
                  <c:v>702.24830007553101</c:v>
                </c:pt>
                <c:pt idx="45">
                  <c:v>649.752192497252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304-4298-AC07-4120E98578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7220688"/>
        <c:axId val="437213488"/>
      </c:barChart>
      <c:catAx>
        <c:axId val="437220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eatu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13488"/>
        <c:crosses val="autoZero"/>
        <c:auto val="1"/>
        <c:lblAlgn val="ctr"/>
        <c:lblOffset val="100"/>
        <c:noMultiLvlLbl val="0"/>
      </c:catAx>
      <c:valAx>
        <c:axId val="437213488"/>
        <c:scaling>
          <c:orientation val="minMax"/>
          <c:max val="9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20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n Vishkin</dc:creator>
  <cp:keywords/>
  <dc:description/>
  <cp:lastModifiedBy>Allon Vishkin</cp:lastModifiedBy>
  <cp:revision>3</cp:revision>
  <cp:lastPrinted>2024-05-03T06:15:00Z</cp:lastPrinted>
  <dcterms:created xsi:type="dcterms:W3CDTF">2025-09-01T10:59:00Z</dcterms:created>
  <dcterms:modified xsi:type="dcterms:W3CDTF">2025-09-01T10:59:00Z</dcterms:modified>
</cp:coreProperties>
</file>